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185" w:rsidRPr="00B02692" w:rsidRDefault="00781B1C">
      <w:pPr>
        <w:rPr>
          <w:rFonts w:ascii="Times New Roman" w:hAnsi="Times New Roman" w:cs="Times New Roman"/>
          <w:b/>
          <w:sz w:val="24"/>
          <w:szCs w:val="24"/>
        </w:rPr>
      </w:pPr>
      <w:r w:rsidRPr="00B026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D3AE4" w:rsidRPr="00B0269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02692">
        <w:rPr>
          <w:rFonts w:ascii="Times New Roman" w:hAnsi="Times New Roman" w:cs="Times New Roman"/>
          <w:b/>
          <w:sz w:val="24"/>
          <w:szCs w:val="24"/>
        </w:rPr>
        <w:t>1</w:t>
      </w:r>
      <w:r w:rsidR="00B02692" w:rsidRPr="00B02692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B02692">
        <w:rPr>
          <w:rFonts w:ascii="Times New Roman" w:hAnsi="Times New Roman" w:cs="Times New Roman"/>
          <w:b/>
          <w:sz w:val="24"/>
          <w:szCs w:val="24"/>
        </w:rPr>
        <w:t>DNA methylomes stored in HeteroMeth</w:t>
      </w:r>
    </w:p>
    <w:p w:rsidR="00781B1C" w:rsidRPr="009D3AE4" w:rsidRDefault="00781B1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4523" w:type="pct"/>
        <w:tblLayout w:type="fixed"/>
        <w:tblLook w:val="04A0" w:firstRow="1" w:lastRow="0" w:firstColumn="1" w:lastColumn="0" w:noHBand="0" w:noVBand="1"/>
      </w:tblPr>
      <w:tblGrid>
        <w:gridCol w:w="1457"/>
        <w:gridCol w:w="1307"/>
        <w:gridCol w:w="4945"/>
      </w:tblGrid>
      <w:tr w:rsidR="00F80AA0" w:rsidRPr="0051511A" w:rsidTr="0048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80AA0" w:rsidRDefault="00F80AA0" w:rsidP="00F80A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E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848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80AA0" w:rsidRPr="00271E24" w:rsidRDefault="00F80AA0" w:rsidP="00F80AA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3207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F80AA0" w:rsidRPr="00271E24" w:rsidRDefault="00F80AA0" w:rsidP="00F80AA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scription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tcBorders>
              <w:top w:val="single" w:sz="4" w:space="0" w:color="000000" w:themeColor="text1"/>
            </w:tcBorders>
            <w:shd w:val="clear" w:color="auto" w:fill="auto"/>
          </w:tcPr>
          <w:p w:rsidR="00F80AA0" w:rsidRPr="00E529D4" w:rsidRDefault="00F80AA0" w:rsidP="003037C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529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848" w:type="pct"/>
            <w:tcBorders>
              <w:top w:val="single" w:sz="4" w:space="0" w:color="000000" w:themeColor="text1"/>
            </w:tcBorders>
            <w:shd w:val="clear" w:color="auto" w:fill="auto"/>
          </w:tcPr>
          <w:p w:rsidR="00F80AA0" w:rsidRPr="00F80AA0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3207" w:type="pc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F80AA0" w:rsidRPr="009553B4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P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oas muscl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male adult (34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P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oas muscl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female adult (30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S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lee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male adult (34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 left ventricl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male adult (34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 left ventricl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male child (3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L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ung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female adult (30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F80AA0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S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all intestin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female adult (30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P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ancreas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male adult (34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P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ancreas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female adult (30 years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old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HepG2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K562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GM12878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E529D4" w:rsidRDefault="00F80AA0" w:rsidP="003037C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529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E93588" w:rsidP="00E93588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0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E9358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1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2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3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4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5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6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E93588" w:rsidP="00E9358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F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orebrain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postnatal (0 day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E93588" w:rsidP="00E9358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0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1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2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3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4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5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</w:t>
            </w:r>
            <w:r w:rsidR="00E93588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6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E93588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art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postnatal (0 day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M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d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H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brain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L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ver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E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bryonic facial prominenc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L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mb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N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ural tub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I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ntestine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K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dney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L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ung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S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omach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embryo (15.5 days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C459A6" w:rsidRDefault="00F80AA0" w:rsidP="003037C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W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E529D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1</w:t>
            </w:r>
            <w:r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4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5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6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7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9</w:t>
            </w:r>
            <w:bookmarkStart w:id="0" w:name="_GoBack"/>
            <w:bookmarkEnd w:id="0"/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8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9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o10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xr56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sy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mt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mt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mt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l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l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l4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l2/4</w:t>
            </w:r>
            <w:r w:rsidR="00E903BE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l2/3/4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rip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dm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ms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ms4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nmt2 cmt3</w:t>
            </w:r>
            <w:r w:rsidR="00E903BE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nmt2 drm12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d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m1/2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m1/2 cmt3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rip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m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s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ca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ca fpa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ld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pa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ve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n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bm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dn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dn2 idnl1/2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rip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dnl1 idnl2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tf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t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t1 cmt3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doub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E529D4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52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et1 </w:t>
            </w:r>
            <w:r w:rsid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H</w:t>
            </w:r>
            <w:r w:rsidR="00E529D4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et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B202C0" w:rsidRPr="00E7350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(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met1 </w:t>
            </w:r>
            <w:r w:rsidR="00B202C0" w:rsidRPr="00E529D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+/</w:t>
            </w:r>
            <w:r w:rsidR="00B202C0" w:rsidRPr="00E529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−</w:t>
            </w:r>
            <w:r w:rsidR="00B202C0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progeny of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met1 </w:t>
            </w:r>
            <w:r w:rsidR="00B202C0" w:rsidRPr="00E529D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+/</w:t>
            </w:r>
            <w:r w:rsidR="00B202C0" w:rsidRPr="00E529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−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B202C0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lants</w:t>
            </w:r>
            <w:r w:rsidR="00B202C0" w:rsidRPr="00E7350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et1 </w:t>
            </w:r>
            <w:r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WT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B202C0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(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met1 </w:t>
            </w:r>
            <w:r w:rsidR="00B202C0" w:rsidRPr="00E529D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+/+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B202C0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progeny of 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met1 </w:t>
            </w:r>
            <w:r w:rsidR="00B202C0" w:rsidRPr="00E529D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+/</w:t>
            </w:r>
            <w:r w:rsidR="00B202C0" w:rsidRPr="00E529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−</w:t>
            </w:r>
            <w:r w:rsidR="00B202C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B202C0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lants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t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m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si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pb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pd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pe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dd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dm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dr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dr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dr6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ef6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s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pa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de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de5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dg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dg8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gs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4/kyp</w:t>
            </w:r>
            <w:r w:rsidR="00E903BE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5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6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E90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4/5/6</w:t>
            </w:r>
            <w:r w:rsidR="00E903BE" w:rsidRPr="00E529D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rip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7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8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9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h10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r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r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r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r5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vr1/2/3/4/5</w:t>
            </w:r>
            <w:r w:rsidR="00E903BE">
              <w:t xml:space="preserve"> </w:t>
            </w:r>
            <w:r w:rsidR="00E903BE" w:rsidRP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quintuple 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m1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m2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m3</w:t>
            </w:r>
            <w:r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m1/2/3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triple</w:t>
            </w:r>
            <w:r w:rsidR="00E90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E903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+Pi Root 7-day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8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+Pi Shoot 7-day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9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7D260C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>−</w:t>
            </w:r>
            <w:r w:rsidR="00F80AA0"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i Root 7-day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0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7D260C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>−</w:t>
            </w:r>
            <w:r w:rsidR="00F80AA0"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i Shoot 7-day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+Pi Root 16-day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+Pi Shoot 16-day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7D260C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>−</w:t>
            </w:r>
            <w:r w:rsidR="00F80AA0"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i Root 16-day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80AA0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7D260C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>−</w:t>
            </w:r>
            <w:r w:rsidR="00F80AA0"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Pi Shoot 16-day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A84EF5" w:rsidRDefault="00F80AA0" w:rsidP="003037C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A84E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1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3037CE">
            <w:pPr>
              <w:widowControl/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NPB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2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93-11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3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A84EF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NPB </w:t>
            </w:r>
            <w:r w:rsidR="00A84EF5">
              <w:rPr>
                <w:rFonts w:ascii="宋体" w:eastAsia="宋体" w:hAnsi="宋体" w:cs="Times New Roman" w:hint="eastAsia"/>
                <w:iCs/>
                <w:color w:val="000000"/>
                <w:kern w:val="0"/>
                <w:sz w:val="22"/>
              </w:rPr>
              <w:t>×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93-11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4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93-11 </w:t>
            </w:r>
            <w:r w:rsidR="00A84EF5">
              <w:rPr>
                <w:rFonts w:ascii="宋体" w:eastAsia="宋体" w:hAnsi="宋体" w:cs="Times New Roman" w:hint="eastAsia"/>
                <w:iCs/>
                <w:color w:val="000000"/>
                <w:kern w:val="0"/>
                <w:sz w:val="22"/>
              </w:rPr>
              <w:t>×</w:t>
            </w:r>
            <w:r w:rsidRPr="009553B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NPB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5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A6E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ddm1a/1b</w:t>
            </w:r>
            <w:r w:rsidR="00A84EF5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A84E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  <w:r w:rsidR="00FA6EC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 (DJ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6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9553B4" w:rsidRDefault="003037CE" w:rsidP="00FA6EC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WT</w:t>
            </w:r>
            <w:r w:rsidR="00FA6EC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 (DJ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7</w:t>
            </w:r>
          </w:p>
        </w:tc>
        <w:tc>
          <w:tcPr>
            <w:tcW w:w="3207" w:type="pct"/>
            <w:shd w:val="clear" w:color="auto" w:fill="auto"/>
            <w:noWrap/>
            <w:hideMark/>
          </w:tcPr>
          <w:p w:rsidR="00F80AA0" w:rsidRPr="0051511A" w:rsidRDefault="00F80AA0" w:rsidP="00FA6EC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ddm1a</w:t>
            </w:r>
            <w:r w:rsidR="00A84EF5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A84E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  <w:r w:rsidR="00FA6EC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 (DJ)</w:t>
            </w:r>
          </w:p>
        </w:tc>
      </w:tr>
      <w:tr w:rsidR="00F80AA0" w:rsidRPr="0051511A" w:rsidTr="00482C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tcBorders>
              <w:bottom w:val="nil"/>
            </w:tcBorders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bottom w:val="nil"/>
            </w:tcBorders>
            <w:shd w:val="clear" w:color="auto" w:fill="auto"/>
          </w:tcPr>
          <w:p w:rsidR="00F80AA0" w:rsidRPr="00F80AA0" w:rsidRDefault="00F80AA0" w:rsidP="00F80A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8</w:t>
            </w:r>
          </w:p>
        </w:tc>
        <w:tc>
          <w:tcPr>
            <w:tcW w:w="3207" w:type="pct"/>
            <w:tcBorders>
              <w:bottom w:val="nil"/>
            </w:tcBorders>
            <w:shd w:val="clear" w:color="auto" w:fill="auto"/>
            <w:noWrap/>
            <w:hideMark/>
          </w:tcPr>
          <w:p w:rsidR="00F80AA0" w:rsidRPr="0051511A" w:rsidRDefault="00F80AA0" w:rsidP="00A84EF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ddm1b</w:t>
            </w:r>
            <w:r w:rsidR="00A84EF5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A84E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  <w:r w:rsidR="00FA6EC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 (DJ)</w:t>
            </w:r>
          </w:p>
        </w:tc>
      </w:tr>
      <w:tr w:rsidR="00F80AA0" w:rsidRPr="0051511A" w:rsidTr="0048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80AA0" w:rsidRPr="00F672EA" w:rsidRDefault="00F80AA0" w:rsidP="00F80AA0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80AA0" w:rsidRPr="00F80AA0" w:rsidRDefault="00F80AA0" w:rsidP="00F80A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80A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9</w:t>
            </w:r>
          </w:p>
        </w:tc>
        <w:tc>
          <w:tcPr>
            <w:tcW w:w="320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F80AA0" w:rsidRPr="0051511A" w:rsidRDefault="00F80AA0" w:rsidP="00A84EF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drm2</w:t>
            </w:r>
            <w:r w:rsidR="00A84EF5" w:rsidRPr="005A37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r w:rsidR="00A84E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utant</w:t>
            </w:r>
            <w:r w:rsidR="00FA6EC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 (DJ)</w:t>
            </w:r>
          </w:p>
        </w:tc>
      </w:tr>
    </w:tbl>
    <w:p w:rsidR="0051511A" w:rsidRPr="00477FD7" w:rsidRDefault="00E529D4" w:rsidP="00F672EA">
      <w:pPr>
        <w:rPr>
          <w:rFonts w:ascii="Times New Roman" w:hAnsi="Times New Roman" w:cs="Times New Roman"/>
          <w:sz w:val="22"/>
        </w:rPr>
      </w:pPr>
      <w:r w:rsidRPr="00477FD7">
        <w:rPr>
          <w:rFonts w:ascii="Times New Roman" w:hAnsi="Times New Roman" w:cs="Times New Roman"/>
          <w:i/>
          <w:sz w:val="22"/>
        </w:rPr>
        <w:t>Note</w:t>
      </w:r>
      <w:r w:rsidRPr="00477FD7">
        <w:rPr>
          <w:rFonts w:ascii="Times New Roman" w:hAnsi="Times New Roman" w:cs="Times New Roman"/>
          <w:sz w:val="22"/>
        </w:rPr>
        <w:t xml:space="preserve">: </w:t>
      </w:r>
      <w:r w:rsidR="00CA2B41" w:rsidRPr="00DD3D8E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NPB</w:t>
      </w:r>
      <w:r w:rsidR="00CA2B41" w:rsidRPr="00477FD7">
        <w:rPr>
          <w:rFonts w:ascii="Times New Roman" w:hAnsi="Times New Roman" w:cs="Times New Roman"/>
          <w:sz w:val="22"/>
        </w:rPr>
        <w:t xml:space="preserve">, </w:t>
      </w:r>
      <w:r w:rsidR="00CA2B41" w:rsidRPr="00DD3D8E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Nipponbare</w:t>
      </w:r>
      <w:r w:rsidR="00CA2B41" w:rsidRPr="00477FD7">
        <w:rPr>
          <w:rFonts w:ascii="Times New Roman" w:hAnsi="Times New Roman" w:cs="Times New Roman"/>
          <w:sz w:val="22"/>
        </w:rPr>
        <w:t xml:space="preserve">; </w:t>
      </w:r>
      <w:r w:rsidRPr="00477FD7">
        <w:rPr>
          <w:rFonts w:ascii="Times New Roman" w:hAnsi="Times New Roman" w:cs="Times New Roman"/>
          <w:sz w:val="22"/>
        </w:rPr>
        <w:t>WT, wild type; Het, heterologous</w:t>
      </w:r>
      <w:r w:rsidR="00FA6EC6" w:rsidRPr="00477FD7">
        <w:rPr>
          <w:rFonts w:ascii="Times New Roman" w:hAnsi="Times New Roman" w:cs="Times New Roman"/>
          <w:sz w:val="22"/>
        </w:rPr>
        <w:t xml:space="preserve">; DJ, </w:t>
      </w:r>
      <w:r w:rsidR="00FA6EC6" w:rsidRPr="00DD3D8E">
        <w:rPr>
          <w:rFonts w:ascii="Times New Roman" w:eastAsia="宋体" w:hAnsi="Times New Roman" w:cs="Times New Roman" w:hint="eastAsia"/>
          <w:iCs/>
          <w:color w:val="000000"/>
          <w:kern w:val="0"/>
          <w:sz w:val="22"/>
        </w:rPr>
        <w:t>DongJin</w:t>
      </w:r>
      <w:r w:rsidRPr="00477FD7">
        <w:rPr>
          <w:rFonts w:ascii="Times New Roman" w:hAnsi="Times New Roman" w:cs="Times New Roman"/>
          <w:sz w:val="22"/>
        </w:rPr>
        <w:t xml:space="preserve">. </w:t>
      </w:r>
    </w:p>
    <w:sectPr w:rsidR="0051511A" w:rsidRPr="00477FD7" w:rsidSect="00570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7A9" w:rsidRDefault="00BC07A9" w:rsidP="00DD55E6">
      <w:r>
        <w:separator/>
      </w:r>
    </w:p>
  </w:endnote>
  <w:endnote w:type="continuationSeparator" w:id="0">
    <w:p w:rsidR="00BC07A9" w:rsidRDefault="00BC07A9" w:rsidP="00DD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7A9" w:rsidRDefault="00BC07A9" w:rsidP="00DD55E6">
      <w:r>
        <w:separator/>
      </w:r>
    </w:p>
  </w:footnote>
  <w:footnote w:type="continuationSeparator" w:id="0">
    <w:p w:rsidR="00BC07A9" w:rsidRDefault="00BC07A9" w:rsidP="00DD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2sLC0sDQ2N7SwMLZQ0lEKTi0uzszPAykwqgUAH8zotiwAAAA="/>
  </w:docVars>
  <w:rsids>
    <w:rsidRoot w:val="00781B1C"/>
    <w:rsid w:val="000F2E69"/>
    <w:rsid w:val="001171A0"/>
    <w:rsid w:val="00215185"/>
    <w:rsid w:val="00271E24"/>
    <w:rsid w:val="002C5404"/>
    <w:rsid w:val="002E6672"/>
    <w:rsid w:val="003037CE"/>
    <w:rsid w:val="003B16AA"/>
    <w:rsid w:val="003D2CCA"/>
    <w:rsid w:val="00447469"/>
    <w:rsid w:val="00477FD7"/>
    <w:rsid w:val="00482C8F"/>
    <w:rsid w:val="004B6051"/>
    <w:rsid w:val="0051511A"/>
    <w:rsid w:val="00570F5D"/>
    <w:rsid w:val="0060115B"/>
    <w:rsid w:val="006A766F"/>
    <w:rsid w:val="006B2B6B"/>
    <w:rsid w:val="007157FE"/>
    <w:rsid w:val="00781B1C"/>
    <w:rsid w:val="007A2510"/>
    <w:rsid w:val="007A5867"/>
    <w:rsid w:val="007D260C"/>
    <w:rsid w:val="00852B12"/>
    <w:rsid w:val="008C0E32"/>
    <w:rsid w:val="00921DA2"/>
    <w:rsid w:val="00933C83"/>
    <w:rsid w:val="0093458C"/>
    <w:rsid w:val="009553B4"/>
    <w:rsid w:val="00964D2D"/>
    <w:rsid w:val="009D3AE4"/>
    <w:rsid w:val="00A32553"/>
    <w:rsid w:val="00A84EF5"/>
    <w:rsid w:val="00A85C45"/>
    <w:rsid w:val="00A905F4"/>
    <w:rsid w:val="00AE1293"/>
    <w:rsid w:val="00B02692"/>
    <w:rsid w:val="00B202C0"/>
    <w:rsid w:val="00B2659D"/>
    <w:rsid w:val="00B340F2"/>
    <w:rsid w:val="00B5571C"/>
    <w:rsid w:val="00BA0B6E"/>
    <w:rsid w:val="00BC07A9"/>
    <w:rsid w:val="00C42D80"/>
    <w:rsid w:val="00C459A6"/>
    <w:rsid w:val="00C80B91"/>
    <w:rsid w:val="00CA2B41"/>
    <w:rsid w:val="00CB2250"/>
    <w:rsid w:val="00D65E9D"/>
    <w:rsid w:val="00D90B8A"/>
    <w:rsid w:val="00D93C72"/>
    <w:rsid w:val="00DC0810"/>
    <w:rsid w:val="00DD3D8E"/>
    <w:rsid w:val="00DD55E6"/>
    <w:rsid w:val="00E529D4"/>
    <w:rsid w:val="00E54E1C"/>
    <w:rsid w:val="00E75907"/>
    <w:rsid w:val="00E903BE"/>
    <w:rsid w:val="00E93588"/>
    <w:rsid w:val="00EC7FA8"/>
    <w:rsid w:val="00F21EDF"/>
    <w:rsid w:val="00F672EA"/>
    <w:rsid w:val="00F80AA0"/>
    <w:rsid w:val="00FA13CF"/>
    <w:rsid w:val="00FA6EC6"/>
    <w:rsid w:val="00F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14B4E4-C855-46DB-BC99-BABDFB28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1B1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81B1C"/>
    <w:rPr>
      <w:color w:val="800080"/>
      <w:u w:val="single"/>
    </w:rPr>
  </w:style>
  <w:style w:type="table" w:styleId="a5">
    <w:name w:val="Light Shading"/>
    <w:basedOn w:val="a1"/>
    <w:uiPriority w:val="60"/>
    <w:rsid w:val="00781B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DD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D55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D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D55E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171A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171A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171A0"/>
  </w:style>
  <w:style w:type="paragraph" w:styleId="ad">
    <w:name w:val="annotation subject"/>
    <w:basedOn w:val="ab"/>
    <w:next w:val="ab"/>
    <w:link w:val="ae"/>
    <w:uiPriority w:val="99"/>
    <w:semiHidden/>
    <w:unhideWhenUsed/>
    <w:rsid w:val="001171A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171A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171A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17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Qian Wenfeng</cp:lastModifiedBy>
  <cp:revision>4</cp:revision>
  <dcterms:created xsi:type="dcterms:W3CDTF">2018-09-11T04:35:00Z</dcterms:created>
  <dcterms:modified xsi:type="dcterms:W3CDTF">2018-09-11T06:49:00Z</dcterms:modified>
</cp:coreProperties>
</file>